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Table. STAT4 intronic variant showing association with several SNPs that are tagged with diseases in different population of the world.</w:t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29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350"/>
        <w:gridCol w:w="990"/>
        <w:gridCol w:w="900"/>
        <w:gridCol w:w="720"/>
        <w:gridCol w:w="900"/>
        <w:gridCol w:w="720"/>
        <w:gridCol w:w="1710"/>
      </w:tblGrid>
      <w:tr>
        <w:trPr>
          <w:trHeight w:val="1520" w:hRule="atLeast"/>
          <w:cantSplit w:val="true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NP of intere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ssociated SN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R-squar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D’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Population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ucleotid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ncestr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Variants </w:t>
            </w:r>
          </w:p>
        </w:tc>
      </w:tr>
      <w:tr>
        <w:trPr>
          <w:trHeight w:val="300" w:hRule="atLeast"/>
        </w:trPr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181656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18893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/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intron variant</w:t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1682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/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1742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/G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26127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/C/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42746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/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5826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/G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5748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/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10303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/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75682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/G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5535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/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81796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/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5535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/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81796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/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5535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/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81796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/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48534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R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/G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AS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R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S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48534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MR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/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AS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UR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70" w:hRule="atLeast"/>
        </w:trPr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AS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EAS: East Asians; SAS: South Asians; EUR: Europeans; AMR: Americans</w:t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72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entury-Old-Style">
    <w:altName w:val="Courier New"/>
    <w:charset w:val="00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outlineLvl w:val="0"/>
    </w:pPr>
    <w:rPr>
      <w:rFonts w:ascii="Century-Old-Style;Courier New" w:hAnsi="Century-Old-Style;Courier New" w:eastAsia="Times New Roman" w:cs="Century-Old-Style;Courier New"/>
      <w:b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entury-Old-Style;Courier New" w:hAnsi="Century-Old-Style;Courier New" w:eastAsia="Times New Roman" w:cs="Century-Old-Style;Courier New"/>
      <w:b/>
      <w:sz w:val="28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aptionChar">
    <w:name w:val="Caption Char"/>
    <w:qFormat/>
    <w:rPr>
      <w:rFonts w:ascii="Century-Old-Style;Courier New" w:hAnsi="Century-Old-Style;Courier New" w:cs="Century-Old-Style;Courier New"/>
      <w:i/>
      <w:iCs/>
      <w:color w:val="44546A"/>
      <w:sz w:val="18"/>
      <w:szCs w:val="1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Externalref">
    <w:name w:val="externalref"/>
    <w:basedOn w:val="DefaultParagraphFont"/>
    <w:qFormat/>
    <w:rPr/>
  </w:style>
  <w:style w:type="character" w:styleId="Refsource">
    <w:name w:val="refsource"/>
    <w:basedOn w:val="DefaultParagraphFont"/>
    <w:qFormat/>
    <w:rPr/>
  </w:style>
  <w:style w:type="character" w:styleId="Citationref">
    <w:name w:val="citationre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  <w:jc w:val="both"/>
    </w:pPr>
    <w:rPr>
      <w:rFonts w:ascii="Century-Old-Style;Courier New" w:hAnsi="Century-Old-Style;Courier New" w:cs="Century-Old-Style;Courier New"/>
      <w:i/>
      <w:iCs/>
      <w:color w:val="44546A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1T13:54:00Z</dcterms:created>
  <dc:creator>CSM-USER</dc:creator>
  <dc:description/>
  <cp:keywords/>
  <dc:language>en-US</dc:language>
  <cp:lastModifiedBy>Ismail Hosen</cp:lastModifiedBy>
  <dcterms:modified xsi:type="dcterms:W3CDTF">2018-05-31T07:20:00Z</dcterms:modified>
  <cp:revision>4</cp:revision>
  <dc:subject/>
  <dc:title/>
</cp:coreProperties>
</file>